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9B4" w:rsidRDefault="000129B4" w:rsidP="00B47E6B">
      <w:pPr>
        <w:bidi w:val="0"/>
        <w:spacing w:line="480" w:lineRule="auto"/>
        <w:jc w:val="both"/>
        <w:rPr>
          <w:noProof/>
        </w:rPr>
      </w:pPr>
    </w:p>
    <w:p w:rsidR="00564BA5" w:rsidRDefault="000129B4" w:rsidP="000129B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6B12F8F6" wp14:editId="51E5ECCE">
            <wp:extent cx="9113520" cy="415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987" t="18495" r="38014" b="25716"/>
                    <a:stretch/>
                  </pic:blipFill>
                  <pic:spPr bwMode="auto">
                    <a:xfrm>
                      <a:off x="0" y="0"/>
                      <a:ext cx="9113520" cy="4152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5653" w:rsidRDefault="00145653" w:rsidP="004443A2">
      <w:pPr>
        <w:bidi w:val="0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ure 2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Funnel plot of </w:t>
      </w:r>
      <w:r w:rsidR="006C6C6E">
        <w:rPr>
          <w:rFonts w:asciiTheme="majorBidi" w:hAnsiTheme="majorBidi" w:cstheme="majorBidi"/>
          <w:color w:val="000000" w:themeColor="text1"/>
          <w:sz w:val="24"/>
          <w:szCs w:val="24"/>
        </w:rPr>
        <w:t>weighted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s </w:t>
      </w:r>
      <w:r w:rsidR="004443A2">
        <w:rPr>
          <w:rFonts w:ascii="Times New Roman" w:eastAsia="Calibri" w:hAnsi="Times New Roman" w:cs="Times New Roman"/>
          <w:color w:val="000000"/>
          <w:sz w:val="24"/>
          <w:szCs w:val="24"/>
        </w:rPr>
        <w:t>Superoxide Dismutas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 with </w:t>
      </w:r>
      <w:r w:rsidR="0037739A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rape products c</w:t>
      </w:r>
      <w:r w:rsidR="0037739A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37739A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37739A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37739A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</w:p>
    <w:p w:rsidR="00A06CF4" w:rsidRDefault="00A06CF4" w:rsidP="00145653">
      <w:pPr>
        <w:bidi w:val="0"/>
        <w:spacing w:line="480" w:lineRule="auto"/>
        <w:jc w:val="both"/>
      </w:pPr>
    </w:p>
    <w:sectPr w:rsidR="00A06CF4" w:rsidSect="00EC3BE7">
      <w:headerReference w:type="default" r:id="rId8"/>
      <w:pgSz w:w="16838" w:h="11906" w:orient="landscape"/>
      <w:pgMar w:top="1440" w:right="1440" w:bottom="1440" w:left="1440" w:header="288" w:footer="28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157" w:rsidRDefault="00732157" w:rsidP="00564BA5">
      <w:pPr>
        <w:spacing w:after="0" w:line="240" w:lineRule="auto"/>
      </w:pPr>
      <w:r>
        <w:separator/>
      </w:r>
    </w:p>
  </w:endnote>
  <w:endnote w:type="continuationSeparator" w:id="0">
    <w:p w:rsidR="00732157" w:rsidRDefault="00732157" w:rsidP="00564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157" w:rsidRDefault="00732157" w:rsidP="00564BA5">
      <w:pPr>
        <w:spacing w:after="0" w:line="240" w:lineRule="auto"/>
      </w:pPr>
      <w:r>
        <w:separator/>
      </w:r>
    </w:p>
  </w:footnote>
  <w:footnote w:type="continuationSeparator" w:id="0">
    <w:p w:rsidR="00732157" w:rsidRDefault="00732157" w:rsidP="00564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4BA5" w:rsidRPr="00564BA5" w:rsidRDefault="00564BA5" w:rsidP="00564BA5">
    <w:pPr>
      <w:pStyle w:val="Header"/>
      <w:jc w:val="center"/>
      <w:rPr>
        <w:sz w:val="24"/>
        <w:szCs w:val="24"/>
        <w:rtl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A5"/>
    <w:rsid w:val="000129B4"/>
    <w:rsid w:val="00145653"/>
    <w:rsid w:val="001D6B3F"/>
    <w:rsid w:val="0037739A"/>
    <w:rsid w:val="004443A2"/>
    <w:rsid w:val="00446CCE"/>
    <w:rsid w:val="00564BA5"/>
    <w:rsid w:val="00570F3D"/>
    <w:rsid w:val="006C6C6E"/>
    <w:rsid w:val="00732157"/>
    <w:rsid w:val="0073674C"/>
    <w:rsid w:val="007543B7"/>
    <w:rsid w:val="007D7DA9"/>
    <w:rsid w:val="00904ABF"/>
    <w:rsid w:val="009B318B"/>
    <w:rsid w:val="00A06CF4"/>
    <w:rsid w:val="00A747E0"/>
    <w:rsid w:val="00AE0192"/>
    <w:rsid w:val="00AF1FAA"/>
    <w:rsid w:val="00B47E6B"/>
    <w:rsid w:val="00B91729"/>
    <w:rsid w:val="00C50504"/>
    <w:rsid w:val="00D52779"/>
    <w:rsid w:val="00EC3BE7"/>
    <w:rsid w:val="00F3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E668E"/>
  <w15:chartTrackingRefBased/>
  <w15:docId w15:val="{81E6A3E7-0CE9-4532-A065-72E74D18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BA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A5"/>
  </w:style>
  <w:style w:type="paragraph" w:styleId="Footer">
    <w:name w:val="footer"/>
    <w:basedOn w:val="Normal"/>
    <w:link w:val="FooterChar"/>
    <w:uiPriority w:val="99"/>
    <w:unhideWhenUsed/>
    <w:rsid w:val="00564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4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1F244-EC87-462D-961A-D6F7D3249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2. Funnel plot of Standardized mean differences SOD concentration with grape polyphenols. </dc:title>
  <dc:subject/>
  <dc:creator>Windows User</dc:creator>
  <cp:keywords/>
  <dc:description/>
  <cp:lastModifiedBy>Windows User</cp:lastModifiedBy>
  <cp:revision>13</cp:revision>
  <dcterms:created xsi:type="dcterms:W3CDTF">2019-08-19T12:57:00Z</dcterms:created>
  <dcterms:modified xsi:type="dcterms:W3CDTF">2020-02-23T15:08:00Z</dcterms:modified>
</cp:coreProperties>
</file>